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5071" w:rsidRPr="00297F47" w:rsidRDefault="00A05071" w:rsidP="00A05071">
      <w:pPr>
        <w:jc w:val="center"/>
        <w:rPr>
          <w:rFonts w:ascii="Times New Roman" w:hAnsi="Times New Roman" w:cs="Times New Roman"/>
          <w:b/>
          <w:szCs w:val="21"/>
        </w:rPr>
      </w:pPr>
      <w:r w:rsidRPr="00297F47">
        <w:rPr>
          <w:rFonts w:ascii="Times New Roman" w:hAnsi="Times New Roman" w:cs="Times New Roman"/>
          <w:b/>
          <w:szCs w:val="21"/>
        </w:rPr>
        <w:t>Appendix</w:t>
      </w:r>
    </w:p>
    <w:p w:rsidR="00A05071" w:rsidRPr="00297F47" w:rsidRDefault="00A05071" w:rsidP="00A05071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Stimuli</w:t>
      </w:r>
      <w:r w:rsidRPr="00297F47">
        <w:rPr>
          <w:rFonts w:ascii="Times New Roman" w:hAnsi="Times New Roman" w:cs="Times New Roman"/>
          <w:szCs w:val="21"/>
        </w:rPr>
        <w:t xml:space="preserve"> used in Experiment 1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164"/>
        <w:gridCol w:w="1960"/>
      </w:tblGrid>
      <w:tr w:rsidR="00A05071" w:rsidRPr="00297F47" w:rsidTr="008075D9">
        <w:trPr>
          <w:trHeight w:val="22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071" w:rsidRPr="00297F47" w:rsidRDefault="00A05071" w:rsidP="00807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97F47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with few-strok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071" w:rsidRPr="00297F47" w:rsidRDefault="00A05071" w:rsidP="00807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97F47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with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many</w:t>
            </w:r>
            <w:r w:rsidRPr="00297F47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-strokes</w:t>
            </w:r>
          </w:p>
        </w:tc>
      </w:tr>
      <w:tr w:rsidR="00A05071" w:rsidRPr="00297F47" w:rsidTr="008075D9">
        <w:trPr>
          <w:trHeight w:val="22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071" w:rsidRPr="00297F47" w:rsidRDefault="00A05071" w:rsidP="00807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97F47">
              <w:rPr>
                <w:rFonts w:ascii="Times New Roman" w:eastAsia="SimSun" w:hAnsi="SimSun" w:cs="Times New Roman"/>
                <w:color w:val="000000"/>
                <w:kern w:val="0"/>
                <w:szCs w:val="21"/>
              </w:rPr>
              <w:t>吠</w:t>
            </w:r>
            <w:r w:rsidRPr="00297F4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fei4, bark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071" w:rsidRPr="00297F47" w:rsidRDefault="00A05071" w:rsidP="00807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97F47">
              <w:rPr>
                <w:rFonts w:ascii="Times New Roman" w:eastAsia="SimSun" w:hAnsi="SimSun" w:cs="Times New Roman"/>
                <w:color w:val="000000"/>
                <w:kern w:val="0"/>
                <w:szCs w:val="21"/>
              </w:rPr>
              <w:t>怵</w:t>
            </w:r>
            <w:r w:rsidRPr="00297F4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chu4, afraid)</w:t>
            </w:r>
          </w:p>
        </w:tc>
      </w:tr>
      <w:tr w:rsidR="00A05071" w:rsidRPr="00297F47" w:rsidTr="008075D9">
        <w:trPr>
          <w:trHeight w:val="22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071" w:rsidRPr="00297F47" w:rsidRDefault="00A05071" w:rsidP="00807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97F47">
              <w:rPr>
                <w:rFonts w:ascii="Times New Roman" w:eastAsia="SimSun" w:hAnsi="SimSun" w:cs="Times New Roman"/>
                <w:color w:val="000000"/>
                <w:kern w:val="0"/>
                <w:szCs w:val="21"/>
              </w:rPr>
              <w:t>杠</w:t>
            </w:r>
            <w:r w:rsidRPr="00297F4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gang4, ba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071" w:rsidRPr="00297F47" w:rsidRDefault="00A05071" w:rsidP="00807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97F47">
              <w:rPr>
                <w:rFonts w:ascii="Times New Roman" w:eastAsia="SimSun" w:hAnsi="SimSun" w:cs="Times New Roman"/>
                <w:color w:val="000000"/>
                <w:kern w:val="0"/>
                <w:szCs w:val="21"/>
              </w:rPr>
              <w:t>呷</w:t>
            </w:r>
            <w:r w:rsidRPr="00297F4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ga1, small drink)</w:t>
            </w:r>
          </w:p>
        </w:tc>
      </w:tr>
      <w:tr w:rsidR="00A05071" w:rsidRPr="00297F47" w:rsidTr="008075D9">
        <w:trPr>
          <w:trHeight w:val="22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071" w:rsidRPr="00297F47" w:rsidRDefault="00A05071" w:rsidP="00807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97F47">
              <w:rPr>
                <w:rFonts w:ascii="Times New Roman" w:eastAsia="SimSun" w:hAnsi="SimSun" w:cs="Times New Roman"/>
                <w:color w:val="000000"/>
                <w:kern w:val="0"/>
                <w:szCs w:val="21"/>
              </w:rPr>
              <w:t>扛</w:t>
            </w:r>
            <w:r w:rsidRPr="00297F4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kang4, carr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071" w:rsidRPr="00297F47" w:rsidRDefault="00A05071" w:rsidP="00807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97F47">
              <w:rPr>
                <w:rFonts w:ascii="Times New Roman" w:eastAsia="SimSun" w:hAnsi="SimSun" w:cs="Times New Roman"/>
                <w:color w:val="000000"/>
                <w:kern w:val="0"/>
                <w:szCs w:val="21"/>
              </w:rPr>
              <w:t>拣</w:t>
            </w:r>
            <w:r w:rsidRPr="00297F4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jian3, pick up)</w:t>
            </w:r>
          </w:p>
        </w:tc>
      </w:tr>
      <w:tr w:rsidR="00A05071" w:rsidRPr="00297F47" w:rsidTr="008075D9">
        <w:trPr>
          <w:trHeight w:val="22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071" w:rsidRPr="00297F47" w:rsidRDefault="00A05071" w:rsidP="00807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97F47">
              <w:rPr>
                <w:rFonts w:ascii="Times New Roman" w:eastAsia="SimSun" w:hAnsi="SimSun" w:cs="Times New Roman"/>
                <w:color w:val="000000"/>
                <w:kern w:val="0"/>
                <w:szCs w:val="21"/>
              </w:rPr>
              <w:t>圮</w:t>
            </w:r>
            <w:r w:rsidRPr="00297F4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pi3, ruin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071" w:rsidRPr="00297F47" w:rsidRDefault="00A05071" w:rsidP="00807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97F47">
              <w:rPr>
                <w:rFonts w:ascii="Times New Roman" w:eastAsia="SimSun" w:hAnsi="SimSun" w:cs="Times New Roman"/>
                <w:color w:val="000000"/>
                <w:kern w:val="0"/>
                <w:szCs w:val="21"/>
              </w:rPr>
              <w:t>咀</w:t>
            </w:r>
            <w:r w:rsidRPr="00297F4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ju3, chew)</w:t>
            </w:r>
          </w:p>
        </w:tc>
      </w:tr>
      <w:tr w:rsidR="00A05071" w:rsidRPr="00297F47" w:rsidTr="008075D9">
        <w:trPr>
          <w:trHeight w:val="22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071" w:rsidRPr="00297F47" w:rsidRDefault="00A05071" w:rsidP="00807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97F47">
              <w:rPr>
                <w:rFonts w:ascii="Times New Roman" w:eastAsia="SimSun" w:hAnsi="SimSun" w:cs="Times New Roman"/>
                <w:color w:val="000000"/>
                <w:kern w:val="0"/>
                <w:szCs w:val="21"/>
              </w:rPr>
              <w:t>吻</w:t>
            </w:r>
            <w:r w:rsidRPr="00297F4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wen3, kis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071" w:rsidRPr="00297F47" w:rsidRDefault="00A05071" w:rsidP="00807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97F47">
              <w:rPr>
                <w:rFonts w:ascii="Times New Roman" w:eastAsia="SimSun" w:hAnsi="SimSun" w:cs="Times New Roman"/>
                <w:color w:val="000000"/>
                <w:kern w:val="0"/>
                <w:szCs w:val="21"/>
              </w:rPr>
              <w:t>棵</w:t>
            </w:r>
            <w:r w:rsidRPr="00297F4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ke1, classifier)</w:t>
            </w:r>
          </w:p>
        </w:tc>
      </w:tr>
      <w:tr w:rsidR="00A05071" w:rsidRPr="00297F47" w:rsidTr="008075D9">
        <w:trPr>
          <w:trHeight w:val="22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071" w:rsidRPr="00297F47" w:rsidRDefault="00A05071" w:rsidP="00807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97F47">
              <w:rPr>
                <w:rFonts w:ascii="Times New Roman" w:eastAsia="SimSun" w:hAnsi="SimSun" w:cs="Times New Roman"/>
                <w:color w:val="000000"/>
                <w:kern w:val="0"/>
                <w:szCs w:val="21"/>
              </w:rPr>
              <w:t>忻</w:t>
            </w:r>
            <w:r w:rsidRPr="00297F4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xin1, inspir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071" w:rsidRPr="00297F47" w:rsidRDefault="00A05071" w:rsidP="00807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97F47">
              <w:rPr>
                <w:rFonts w:ascii="Times New Roman" w:eastAsia="SimSun" w:hAnsi="SimSun" w:cs="Times New Roman"/>
                <w:color w:val="000000"/>
                <w:kern w:val="0"/>
                <w:szCs w:val="21"/>
              </w:rPr>
              <w:t>悚</w:t>
            </w:r>
            <w:r w:rsidRPr="00297F4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song3, thriller)</w:t>
            </w:r>
          </w:p>
        </w:tc>
      </w:tr>
      <w:tr w:rsidR="00A05071" w:rsidRPr="00297F47" w:rsidTr="008075D9">
        <w:trPr>
          <w:trHeight w:val="22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071" w:rsidRPr="00297F47" w:rsidRDefault="00A05071" w:rsidP="00807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97F47">
              <w:rPr>
                <w:rFonts w:ascii="Times New Roman" w:eastAsia="SimSun" w:hAnsi="SimSun" w:cs="Times New Roman"/>
                <w:color w:val="000000"/>
                <w:kern w:val="0"/>
                <w:szCs w:val="21"/>
              </w:rPr>
              <w:t>妍</w:t>
            </w:r>
            <w:r w:rsidRPr="00297F4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yan2, beautifu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071" w:rsidRPr="00297F47" w:rsidRDefault="00A05071" w:rsidP="00807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97F47">
              <w:rPr>
                <w:rFonts w:ascii="Times New Roman" w:eastAsia="SimSun" w:hAnsi="SimSun" w:cs="Times New Roman"/>
                <w:color w:val="000000"/>
                <w:kern w:val="0"/>
                <w:szCs w:val="21"/>
              </w:rPr>
              <w:t>咱</w:t>
            </w:r>
            <w:r w:rsidRPr="00297F4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zan2, us)</w:t>
            </w:r>
          </w:p>
        </w:tc>
      </w:tr>
      <w:tr w:rsidR="00A05071" w:rsidRPr="00297F47" w:rsidTr="008075D9">
        <w:trPr>
          <w:trHeight w:val="22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071" w:rsidRPr="00297F47" w:rsidRDefault="00A05071" w:rsidP="00807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97F47">
              <w:rPr>
                <w:rFonts w:ascii="Times New Roman" w:eastAsia="SimSun" w:hAnsi="SimSun" w:cs="Times New Roman"/>
                <w:color w:val="000000"/>
                <w:kern w:val="0"/>
                <w:szCs w:val="21"/>
              </w:rPr>
              <w:t>忖</w:t>
            </w:r>
            <w:r w:rsidRPr="00297F4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cun3, think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071" w:rsidRPr="00297F47" w:rsidRDefault="00A05071" w:rsidP="00807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97F47">
              <w:rPr>
                <w:rFonts w:ascii="Times New Roman" w:eastAsia="SimSun" w:hAnsi="SimSun" w:cs="Times New Roman"/>
                <w:color w:val="000000"/>
                <w:kern w:val="0"/>
                <w:szCs w:val="21"/>
              </w:rPr>
              <w:t>怍</w:t>
            </w:r>
            <w:r w:rsidRPr="00297F4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zuo4, shamed)</w:t>
            </w:r>
          </w:p>
        </w:tc>
      </w:tr>
      <w:tr w:rsidR="00A05071" w:rsidRPr="00297F47" w:rsidTr="008075D9">
        <w:trPr>
          <w:trHeight w:val="22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071" w:rsidRPr="00297F47" w:rsidRDefault="00A05071" w:rsidP="00807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97F47">
              <w:rPr>
                <w:rFonts w:ascii="Times New Roman" w:eastAsia="SimSun" w:hAnsi="SimSun" w:cs="Times New Roman"/>
                <w:color w:val="000000"/>
                <w:kern w:val="0"/>
                <w:szCs w:val="21"/>
              </w:rPr>
              <w:t>叮</w:t>
            </w:r>
            <w:r w:rsidRPr="00297F4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ding1, bit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071" w:rsidRPr="00297F47" w:rsidRDefault="00A05071" w:rsidP="00807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97F47">
              <w:rPr>
                <w:rFonts w:ascii="Times New Roman" w:eastAsia="SimSun" w:hAnsi="SimSun" w:cs="Times New Roman"/>
                <w:color w:val="000000"/>
                <w:kern w:val="0"/>
                <w:szCs w:val="21"/>
              </w:rPr>
              <w:t>拌</w:t>
            </w:r>
            <w:r w:rsidRPr="00297F4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ban4, stir)</w:t>
            </w:r>
          </w:p>
        </w:tc>
      </w:tr>
      <w:tr w:rsidR="00A05071" w:rsidRPr="00297F47" w:rsidTr="008075D9">
        <w:trPr>
          <w:trHeight w:val="22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071" w:rsidRPr="00297F47" w:rsidRDefault="00A05071" w:rsidP="00807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97F47">
              <w:rPr>
                <w:rFonts w:ascii="Times New Roman" w:eastAsia="SimSun" w:hAnsi="SimSun" w:cs="Times New Roman"/>
                <w:color w:val="000000"/>
                <w:kern w:val="0"/>
                <w:szCs w:val="21"/>
              </w:rPr>
              <w:t>抖</w:t>
            </w:r>
            <w:r w:rsidRPr="00297F4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dou3, shak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071" w:rsidRPr="00297F47" w:rsidRDefault="00A05071" w:rsidP="00807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97F47">
              <w:rPr>
                <w:rFonts w:ascii="Times New Roman" w:eastAsia="SimSun" w:hAnsi="SimSun" w:cs="Times New Roman"/>
                <w:color w:val="000000"/>
                <w:kern w:val="0"/>
                <w:szCs w:val="21"/>
              </w:rPr>
              <w:t>埂</w:t>
            </w:r>
            <w:r w:rsidRPr="00297F4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geng3, low bank)</w:t>
            </w:r>
          </w:p>
        </w:tc>
      </w:tr>
      <w:tr w:rsidR="00A05071" w:rsidRPr="00297F47" w:rsidTr="008075D9">
        <w:trPr>
          <w:trHeight w:val="22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071" w:rsidRPr="00297F47" w:rsidRDefault="00A05071" w:rsidP="00807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97F47">
              <w:rPr>
                <w:rFonts w:ascii="Times New Roman" w:eastAsia="SimSun" w:hAnsi="SimSun" w:cs="Times New Roman"/>
                <w:color w:val="000000"/>
                <w:kern w:val="0"/>
                <w:szCs w:val="21"/>
              </w:rPr>
              <w:t>扶</w:t>
            </w:r>
            <w:r w:rsidRPr="00297F4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fu2, suppor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071" w:rsidRPr="00297F47" w:rsidRDefault="00A05071" w:rsidP="00807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97F47">
              <w:rPr>
                <w:rFonts w:ascii="Times New Roman" w:eastAsia="SimSun" w:hAnsi="SimSun" w:cs="Times New Roman"/>
                <w:color w:val="000000"/>
                <w:kern w:val="0"/>
                <w:szCs w:val="21"/>
              </w:rPr>
              <w:t>哩</w:t>
            </w:r>
            <w:r w:rsidRPr="00297F4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li3, miles)</w:t>
            </w:r>
          </w:p>
        </w:tc>
      </w:tr>
      <w:tr w:rsidR="00A05071" w:rsidRPr="00297F47" w:rsidTr="008075D9">
        <w:trPr>
          <w:trHeight w:val="22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071" w:rsidRPr="00297F47" w:rsidRDefault="00A05071" w:rsidP="00807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97F47">
              <w:rPr>
                <w:rFonts w:ascii="Times New Roman" w:eastAsia="SimSun" w:hAnsi="SimSun" w:cs="Times New Roman"/>
                <w:color w:val="000000"/>
                <w:kern w:val="0"/>
                <w:szCs w:val="21"/>
              </w:rPr>
              <w:t>芊</w:t>
            </w:r>
            <w:r w:rsidRPr="00297F4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qian1, luxuria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071" w:rsidRPr="00297F47" w:rsidRDefault="00A05071" w:rsidP="00807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97F47">
              <w:rPr>
                <w:rFonts w:ascii="Times New Roman" w:eastAsia="SimSun" w:hAnsi="SimSun" w:cs="Times New Roman"/>
                <w:color w:val="000000"/>
                <w:kern w:val="0"/>
                <w:szCs w:val="21"/>
              </w:rPr>
              <w:t>咙</w:t>
            </w:r>
            <w:r w:rsidRPr="00297F4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long3, throat)</w:t>
            </w:r>
          </w:p>
        </w:tc>
      </w:tr>
      <w:tr w:rsidR="00A05071" w:rsidRPr="00297F47" w:rsidTr="008075D9">
        <w:trPr>
          <w:trHeight w:val="22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071" w:rsidRPr="00297F47" w:rsidRDefault="00A05071" w:rsidP="00807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97F47">
              <w:rPr>
                <w:rFonts w:ascii="Times New Roman" w:eastAsia="SimSun" w:hAnsi="SimSun" w:cs="Times New Roman"/>
                <w:color w:val="000000"/>
                <w:kern w:val="0"/>
                <w:szCs w:val="21"/>
              </w:rPr>
              <w:t>枉</w:t>
            </w:r>
            <w:r w:rsidRPr="00297F4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wang3, vai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071" w:rsidRPr="00297F47" w:rsidRDefault="00A05071" w:rsidP="00807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97F47">
              <w:rPr>
                <w:rFonts w:ascii="Times New Roman" w:eastAsia="SimSun" w:hAnsi="SimSun" w:cs="Times New Roman"/>
                <w:color w:val="000000"/>
                <w:kern w:val="0"/>
                <w:szCs w:val="21"/>
              </w:rPr>
              <w:t>抹</w:t>
            </w:r>
            <w:r w:rsidRPr="00297F4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mo3, wipe)</w:t>
            </w:r>
          </w:p>
        </w:tc>
      </w:tr>
      <w:tr w:rsidR="00A05071" w:rsidRPr="00297F47" w:rsidTr="008075D9">
        <w:trPr>
          <w:trHeight w:val="22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071" w:rsidRPr="00297F47" w:rsidRDefault="00A05071" w:rsidP="00807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97F47">
              <w:rPr>
                <w:rFonts w:ascii="Times New Roman" w:eastAsia="SimSun" w:hAnsi="SimSun" w:cs="Times New Roman"/>
                <w:color w:val="000000"/>
                <w:kern w:val="0"/>
                <w:szCs w:val="21"/>
              </w:rPr>
              <w:t>忤</w:t>
            </w:r>
            <w:r w:rsidRPr="00297F4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wu3, incomplia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071" w:rsidRPr="00297F47" w:rsidRDefault="00A05071" w:rsidP="00807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97F47">
              <w:rPr>
                <w:rFonts w:ascii="Times New Roman" w:eastAsia="SimSun" w:hAnsi="SimSun" w:cs="Times New Roman"/>
                <w:color w:val="000000"/>
                <w:kern w:val="0"/>
                <w:szCs w:val="21"/>
              </w:rPr>
              <w:t>坪</w:t>
            </w:r>
            <w:r w:rsidRPr="00297F4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ping2, area)</w:t>
            </w:r>
          </w:p>
        </w:tc>
      </w:tr>
      <w:tr w:rsidR="00A05071" w:rsidRPr="00297F47" w:rsidTr="008075D9">
        <w:trPr>
          <w:trHeight w:val="152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5071" w:rsidRPr="00297F47" w:rsidRDefault="00A05071" w:rsidP="00807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97F47">
              <w:rPr>
                <w:rFonts w:ascii="Times New Roman" w:eastAsia="SimSun" w:hAnsi="SimSun" w:cs="Times New Roman"/>
                <w:color w:val="000000"/>
                <w:kern w:val="0"/>
                <w:szCs w:val="21"/>
              </w:rPr>
              <w:t>杖</w:t>
            </w:r>
            <w:r w:rsidRPr="00297F4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zhang4, stick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5071" w:rsidRPr="00297F47" w:rsidRDefault="00A05071" w:rsidP="00807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97F47">
              <w:rPr>
                <w:rFonts w:ascii="Times New Roman" w:eastAsia="SimSun" w:hAnsi="SimSun" w:cs="Times New Roman"/>
                <w:color w:val="000000"/>
                <w:kern w:val="0"/>
                <w:szCs w:val="21"/>
              </w:rPr>
              <w:t>哑</w:t>
            </w:r>
            <w:r w:rsidRPr="00297F4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ya3,dumb)</w:t>
            </w:r>
          </w:p>
        </w:tc>
      </w:tr>
    </w:tbl>
    <w:p w:rsidR="00A05071" w:rsidRDefault="00A05071" w:rsidP="00A05071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:rsidR="00A05071" w:rsidRPr="00297F47" w:rsidRDefault="00A05071" w:rsidP="00A05071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lastRenderedPageBreak/>
        <w:t>Stimuli</w:t>
      </w:r>
      <w:r w:rsidRPr="00297F47">
        <w:rPr>
          <w:rFonts w:ascii="Times New Roman" w:hAnsi="Times New Roman" w:cs="Times New Roman"/>
          <w:szCs w:val="21"/>
        </w:rPr>
        <w:t xml:space="preserve"> used in Experiment 2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2759"/>
        <w:gridCol w:w="1803"/>
        <w:gridCol w:w="1622"/>
        <w:gridCol w:w="1820"/>
      </w:tblGrid>
      <w:tr w:rsidR="00A05071" w:rsidRPr="00297F47" w:rsidTr="008075D9">
        <w:trPr>
          <w:trHeight w:val="305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5071" w:rsidRPr="00297F47" w:rsidRDefault="00A05071" w:rsidP="008075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97F4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al Character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05071" w:rsidRPr="00297F47" w:rsidRDefault="00A05071" w:rsidP="008075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97F47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Pesudo</w:t>
            </w:r>
            <w:proofErr w:type="spellEnd"/>
            <w:r w:rsidRPr="00297F47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-characters</w:t>
            </w:r>
          </w:p>
        </w:tc>
      </w:tr>
      <w:tr w:rsidR="00A05071" w:rsidRPr="00297F47" w:rsidTr="008075D9">
        <w:trPr>
          <w:trHeight w:val="3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071" w:rsidRPr="00297F47" w:rsidRDefault="00A05071" w:rsidP="008075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97F4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With</w:t>
            </w:r>
          </w:p>
          <w:p w:rsidR="00A05071" w:rsidRPr="00297F47" w:rsidRDefault="00A05071" w:rsidP="008075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97F4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ew</w:t>
            </w:r>
            <w:r w:rsidRPr="00297F47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297F4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trok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071" w:rsidRPr="00297F47" w:rsidRDefault="00A05071" w:rsidP="00807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97F4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with</w:t>
            </w:r>
          </w:p>
          <w:p w:rsidR="00A05071" w:rsidRPr="00297F47" w:rsidRDefault="00A05071" w:rsidP="00807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97F4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ew</w:t>
            </w:r>
            <w:r w:rsidRPr="00297F47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297F4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trok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05071" w:rsidRPr="00297F47" w:rsidRDefault="00A05071" w:rsidP="008075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97F4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with few</w:t>
            </w:r>
            <w:r w:rsidRPr="00297F47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297F4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trok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05071" w:rsidRPr="00297F47" w:rsidRDefault="00A05071" w:rsidP="008075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97F4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W</w:t>
            </w:r>
            <w:r w:rsidRPr="00297F47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ith many-strokes</w:t>
            </w:r>
          </w:p>
        </w:tc>
      </w:tr>
      <w:tr w:rsidR="00A05071" w:rsidRPr="00297F47" w:rsidTr="008075D9">
        <w:trPr>
          <w:trHeight w:val="30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071" w:rsidRPr="00297F47" w:rsidRDefault="00A05071" w:rsidP="00807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97F47">
              <w:rPr>
                <w:rFonts w:ascii="Times New Roman" w:eastAsia="SimSun" w:hAnsi="SimSun" w:cs="Times New Roman"/>
                <w:color w:val="000000"/>
                <w:kern w:val="0"/>
                <w:szCs w:val="21"/>
              </w:rPr>
              <w:t>饤</w:t>
            </w:r>
            <w:r w:rsidRPr="00297F4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ding4,food for display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071" w:rsidRPr="00297F47" w:rsidRDefault="00A05071" w:rsidP="00807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97F47">
              <w:rPr>
                <w:rFonts w:ascii="Times New Roman" w:eastAsia="SimSun" w:hAnsi="SimSun" w:cs="Times New Roman"/>
                <w:color w:val="000000"/>
                <w:kern w:val="0"/>
                <w:szCs w:val="21"/>
              </w:rPr>
              <w:t>蛱</w:t>
            </w:r>
            <w:r w:rsidRPr="00297F4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jia2,butterfly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5071" w:rsidRPr="00297F47" w:rsidRDefault="00A05071" w:rsidP="008075D9">
            <w:pPr>
              <w:jc w:val="center"/>
              <w:rPr>
                <w:szCs w:val="21"/>
              </w:rPr>
            </w:pPr>
            <w:r w:rsidRPr="00297F47">
              <w:rPr>
                <w:noProof/>
                <w:szCs w:val="21"/>
                <w:lang w:eastAsia="en-US"/>
              </w:rPr>
              <w:drawing>
                <wp:inline distT="0" distB="0" distL="0" distR="0" wp14:anchorId="2F537AD2" wp14:editId="309B9A50">
                  <wp:extent cx="239033" cy="285008"/>
                  <wp:effectExtent l="0" t="0" r="0" b="0"/>
                  <wp:docPr id="65" name="Picture 16" descr="C:\Users\Administrator\Desktop\p\ps1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 descr="C:\Users\Administrator\Desktop\p\ps1.bmp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6131" r="-1"/>
                          <a:stretch/>
                        </pic:blipFill>
                        <pic:spPr bwMode="auto">
                          <a:xfrm>
                            <a:off x="0" y="0"/>
                            <a:ext cx="276363" cy="3295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5071" w:rsidRPr="00297F47" w:rsidRDefault="00A05071" w:rsidP="008075D9">
            <w:pPr>
              <w:jc w:val="center"/>
              <w:rPr>
                <w:szCs w:val="21"/>
              </w:rPr>
            </w:pPr>
            <w:r w:rsidRPr="00297F47">
              <w:rPr>
                <w:noProof/>
                <w:szCs w:val="21"/>
                <w:lang w:eastAsia="en-US"/>
              </w:rPr>
              <w:drawing>
                <wp:inline distT="0" distB="0" distL="0" distR="0" wp14:anchorId="5C7BC89A" wp14:editId="13CB981C">
                  <wp:extent cx="273364" cy="331981"/>
                  <wp:effectExtent l="0" t="0" r="0" b="0"/>
                  <wp:docPr id="66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5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7657" r="-1"/>
                          <a:stretch/>
                        </pic:blipFill>
                        <pic:spPr bwMode="auto">
                          <a:xfrm>
                            <a:off x="0" y="0"/>
                            <a:ext cx="280579" cy="34074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05071" w:rsidRPr="00297F47" w:rsidTr="008075D9">
        <w:trPr>
          <w:trHeight w:val="3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071" w:rsidRPr="00297F47" w:rsidRDefault="00A05071" w:rsidP="00807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97F47">
              <w:rPr>
                <w:rFonts w:ascii="Times New Roman" w:eastAsia="SimSun" w:hAnsi="SimSun" w:cs="Times New Roman"/>
                <w:color w:val="000000"/>
                <w:kern w:val="0"/>
                <w:szCs w:val="21"/>
              </w:rPr>
              <w:t>仏</w:t>
            </w:r>
            <w:r w:rsidRPr="00297F4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fo2,budd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071" w:rsidRPr="00297F47" w:rsidRDefault="00A05071" w:rsidP="00807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97F47">
              <w:rPr>
                <w:rFonts w:ascii="Times New Roman" w:eastAsia="SimSun" w:hAnsi="SimSun" w:cs="Times New Roman"/>
                <w:color w:val="000000"/>
                <w:kern w:val="0"/>
                <w:szCs w:val="21"/>
              </w:rPr>
              <w:t>衉</w:t>
            </w:r>
            <w:r w:rsidRPr="00297F4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ke4,spi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05071" w:rsidRPr="00297F47" w:rsidRDefault="00A05071" w:rsidP="008075D9">
            <w:pPr>
              <w:jc w:val="center"/>
              <w:rPr>
                <w:szCs w:val="21"/>
              </w:rPr>
            </w:pPr>
            <w:r w:rsidRPr="00297F47">
              <w:rPr>
                <w:noProof/>
                <w:szCs w:val="21"/>
                <w:lang w:eastAsia="en-US"/>
              </w:rPr>
              <w:drawing>
                <wp:inline distT="0" distB="0" distL="0" distR="0" wp14:anchorId="04972DB0" wp14:editId="36C05F4D">
                  <wp:extent cx="237506" cy="313657"/>
                  <wp:effectExtent l="0" t="0" r="0" b="0"/>
                  <wp:docPr id="67" name="Picture 17" descr="C:\Users\Administrator\Desktop\p\ps2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C:\Users\Administrator\Desktop\p\ps2.bmp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1909" t="-3129"/>
                          <a:stretch/>
                        </pic:blipFill>
                        <pic:spPr bwMode="auto">
                          <a:xfrm>
                            <a:off x="0" y="0"/>
                            <a:ext cx="241907" cy="31946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05071" w:rsidRPr="00297F47" w:rsidRDefault="00A05071" w:rsidP="008075D9">
            <w:pPr>
              <w:jc w:val="center"/>
              <w:rPr>
                <w:szCs w:val="21"/>
              </w:rPr>
            </w:pPr>
            <w:r w:rsidRPr="00297F47">
              <w:rPr>
                <w:noProof/>
                <w:szCs w:val="21"/>
                <w:lang w:eastAsia="en-US"/>
              </w:rPr>
              <w:drawing>
                <wp:inline distT="0" distB="0" distL="0" distR="0" wp14:anchorId="0D14E6D1" wp14:editId="75E78B3B">
                  <wp:extent cx="278865" cy="348681"/>
                  <wp:effectExtent l="0" t="0" r="0" b="0"/>
                  <wp:docPr id="68" name="Picture 1" descr="C:\Users\Administrator\Desktop\p\pc2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Administrator\Desktop\p\pc2.bmp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7670" t="-2943" b="-1"/>
                          <a:stretch/>
                        </pic:blipFill>
                        <pic:spPr bwMode="auto">
                          <a:xfrm>
                            <a:off x="0" y="0"/>
                            <a:ext cx="285513" cy="35699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05071" w:rsidRPr="00297F47" w:rsidTr="008075D9">
        <w:trPr>
          <w:trHeight w:val="3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071" w:rsidRPr="00297F47" w:rsidRDefault="00A05071" w:rsidP="00807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97F47">
              <w:rPr>
                <w:rFonts w:ascii="Times New Roman" w:eastAsia="SimSun" w:hAnsi="SimSun" w:cs="Times New Roman"/>
                <w:color w:val="000000"/>
                <w:kern w:val="0"/>
                <w:szCs w:val="21"/>
              </w:rPr>
              <w:t>犴</w:t>
            </w:r>
            <w:r w:rsidRPr="00297F4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han1,moos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071" w:rsidRPr="00297F47" w:rsidRDefault="00A05071" w:rsidP="00807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97F47">
              <w:rPr>
                <w:rFonts w:ascii="Times New Roman" w:eastAsia="SimSun" w:hAnsi="SimSun" w:cs="Times New Roman"/>
                <w:color w:val="000000"/>
                <w:kern w:val="0"/>
                <w:szCs w:val="21"/>
              </w:rPr>
              <w:t>豤</w:t>
            </w:r>
            <w:r w:rsidRPr="00297F4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ken3,bit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05071" w:rsidRPr="00297F47" w:rsidRDefault="00A05071" w:rsidP="008075D9">
            <w:pPr>
              <w:jc w:val="center"/>
              <w:rPr>
                <w:szCs w:val="21"/>
              </w:rPr>
            </w:pPr>
            <w:r w:rsidRPr="00297F47">
              <w:rPr>
                <w:noProof/>
                <w:szCs w:val="21"/>
                <w:lang w:eastAsia="en-US"/>
              </w:rPr>
              <w:drawing>
                <wp:inline distT="0" distB="0" distL="0" distR="0" wp14:anchorId="4ED55630" wp14:editId="69583DBC">
                  <wp:extent cx="237490" cy="283168"/>
                  <wp:effectExtent l="0" t="0" r="0" b="0"/>
                  <wp:docPr id="69" name="Picture 18" descr="C:\Users\Administrator\Desktop\p\ps3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 descr="C:\Users\Administrator\Desktop\p\ps3.bmp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6131"/>
                          <a:stretch/>
                        </pic:blipFill>
                        <pic:spPr bwMode="auto">
                          <a:xfrm>
                            <a:off x="0" y="0"/>
                            <a:ext cx="257217" cy="30668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05071" w:rsidRPr="00297F47" w:rsidRDefault="00A05071" w:rsidP="008075D9">
            <w:pPr>
              <w:jc w:val="center"/>
              <w:rPr>
                <w:szCs w:val="21"/>
              </w:rPr>
            </w:pPr>
            <w:r w:rsidRPr="00297F47">
              <w:rPr>
                <w:noProof/>
                <w:szCs w:val="21"/>
                <w:lang w:eastAsia="en-US"/>
              </w:rPr>
              <w:drawing>
                <wp:inline distT="0" distB="0" distL="0" distR="0" wp14:anchorId="79454E61" wp14:editId="72DCCD74">
                  <wp:extent cx="276653" cy="306325"/>
                  <wp:effectExtent l="0" t="0" r="0" b="0"/>
                  <wp:docPr id="70" name="Picture 4" descr="C:\Users\Administrator\Desktop\p\pc3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Administrator\Desktop\p\pc3.bmp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687"/>
                          <a:stretch/>
                        </pic:blipFill>
                        <pic:spPr bwMode="auto">
                          <a:xfrm>
                            <a:off x="0" y="0"/>
                            <a:ext cx="284516" cy="31503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05071" w:rsidRPr="00297F47" w:rsidTr="008075D9">
        <w:trPr>
          <w:trHeight w:val="3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071" w:rsidRPr="00297F47" w:rsidRDefault="00A05071" w:rsidP="00807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97F47">
              <w:rPr>
                <w:rFonts w:ascii="Times New Roman" w:eastAsia="SimSun" w:hAnsi="SimSun" w:cs="Times New Roman"/>
                <w:color w:val="000000"/>
                <w:kern w:val="0"/>
                <w:szCs w:val="21"/>
              </w:rPr>
              <w:t>屸</w:t>
            </w:r>
            <w:r w:rsidRPr="00297F4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hong2,mountai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071" w:rsidRPr="00297F47" w:rsidRDefault="00A05071" w:rsidP="00807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97F47">
              <w:rPr>
                <w:rFonts w:ascii="Times New Roman" w:eastAsia="SimSun" w:hAnsi="SimSun" w:cs="Times New Roman"/>
                <w:color w:val="000000"/>
                <w:kern w:val="0"/>
                <w:szCs w:val="21"/>
              </w:rPr>
              <w:t>聭</w:t>
            </w:r>
            <w:r w:rsidRPr="00297F4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kui4,shamefu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05071" w:rsidRPr="00297F47" w:rsidRDefault="00A05071" w:rsidP="008075D9">
            <w:pPr>
              <w:jc w:val="center"/>
              <w:rPr>
                <w:szCs w:val="21"/>
              </w:rPr>
            </w:pPr>
            <w:r w:rsidRPr="00297F47">
              <w:rPr>
                <w:noProof/>
                <w:szCs w:val="21"/>
                <w:lang w:eastAsia="en-US"/>
              </w:rPr>
              <w:drawing>
                <wp:inline distT="0" distB="0" distL="0" distR="0" wp14:anchorId="1BC2E2D7" wp14:editId="1E8503C9">
                  <wp:extent cx="218162" cy="249382"/>
                  <wp:effectExtent l="0" t="0" r="0" b="0"/>
                  <wp:docPr id="71" name="Picture 19" descr="C:\Users\Administrator\Desktop\p\ps4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 descr="C:\Users\Administrator\Desktop\p\ps4.bmp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2519" r="-1"/>
                          <a:stretch/>
                        </pic:blipFill>
                        <pic:spPr bwMode="auto">
                          <a:xfrm>
                            <a:off x="0" y="0"/>
                            <a:ext cx="223119" cy="25504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05071" w:rsidRPr="00297F47" w:rsidRDefault="00A05071" w:rsidP="008075D9">
            <w:pPr>
              <w:jc w:val="center"/>
              <w:rPr>
                <w:szCs w:val="21"/>
              </w:rPr>
            </w:pPr>
            <w:r w:rsidRPr="00297F47">
              <w:rPr>
                <w:noProof/>
                <w:szCs w:val="21"/>
                <w:lang w:eastAsia="en-US"/>
              </w:rPr>
              <w:drawing>
                <wp:inline distT="0" distB="0" distL="0" distR="0" wp14:anchorId="6FEEF9E7" wp14:editId="3DF6027D">
                  <wp:extent cx="225631" cy="314112"/>
                  <wp:effectExtent l="0" t="0" r="0" b="0"/>
                  <wp:docPr id="72" name="Picture 5" descr="C:\Users\Administrator\Desktop\p\pc4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Administrator\Desktop\p\pc4.bmp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7889" t="-14312"/>
                          <a:stretch/>
                        </pic:blipFill>
                        <pic:spPr bwMode="auto">
                          <a:xfrm>
                            <a:off x="0" y="0"/>
                            <a:ext cx="232213" cy="323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05071" w:rsidRPr="00297F47" w:rsidTr="008075D9">
        <w:trPr>
          <w:trHeight w:val="3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071" w:rsidRPr="00297F47" w:rsidRDefault="00A05071" w:rsidP="00807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97F47">
              <w:rPr>
                <w:rFonts w:ascii="Times New Roman" w:eastAsia="SimSun" w:hAnsi="SimSun" w:cs="Times New Roman"/>
                <w:color w:val="000000"/>
                <w:kern w:val="0"/>
                <w:szCs w:val="21"/>
              </w:rPr>
              <w:t>纩</w:t>
            </w:r>
            <w:r w:rsidRPr="00297F4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kuang4,silf flos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071" w:rsidRPr="00297F47" w:rsidRDefault="00A05071" w:rsidP="00807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97F47">
              <w:rPr>
                <w:rFonts w:ascii="Times New Roman" w:eastAsia="SimSun" w:hAnsi="SimSun" w:cs="Times New Roman"/>
                <w:color w:val="000000"/>
                <w:kern w:val="0"/>
                <w:szCs w:val="21"/>
              </w:rPr>
              <w:t>躴</w:t>
            </w:r>
            <w:r w:rsidRPr="00297F4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lang2,slend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05071" w:rsidRPr="00297F47" w:rsidRDefault="00A05071" w:rsidP="008075D9">
            <w:pPr>
              <w:jc w:val="center"/>
              <w:rPr>
                <w:szCs w:val="21"/>
              </w:rPr>
            </w:pPr>
            <w:r w:rsidRPr="00297F47">
              <w:rPr>
                <w:noProof/>
                <w:szCs w:val="21"/>
                <w:lang w:eastAsia="en-US"/>
              </w:rPr>
              <w:drawing>
                <wp:inline distT="0" distB="0" distL="0" distR="0" wp14:anchorId="21CA3AB9" wp14:editId="663B7F5B">
                  <wp:extent cx="238750" cy="298450"/>
                  <wp:effectExtent l="0" t="0" r="0" b="0"/>
                  <wp:docPr id="73" name="Picture 20" descr="C:\Users\Administrator\Desktop\p\ps5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C:\Users\Administrator\Desktop\p\ps5.bmp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2584" t="3227" b="1"/>
                          <a:stretch/>
                        </pic:blipFill>
                        <pic:spPr bwMode="auto">
                          <a:xfrm>
                            <a:off x="0" y="0"/>
                            <a:ext cx="262706" cy="32839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05071" w:rsidRPr="00297F47" w:rsidRDefault="00A05071" w:rsidP="008075D9">
            <w:pPr>
              <w:jc w:val="center"/>
              <w:rPr>
                <w:szCs w:val="21"/>
              </w:rPr>
            </w:pPr>
            <w:r w:rsidRPr="00297F47">
              <w:rPr>
                <w:noProof/>
                <w:szCs w:val="21"/>
                <w:lang w:eastAsia="en-US"/>
              </w:rPr>
              <w:drawing>
                <wp:inline distT="0" distB="0" distL="0" distR="0" wp14:anchorId="1391B016" wp14:editId="571CF04B">
                  <wp:extent cx="249381" cy="319303"/>
                  <wp:effectExtent l="0" t="0" r="0" b="0"/>
                  <wp:docPr id="74" name="Picture 8" descr="C:\Users\Administrator\Desktop\p\pc5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C:\Users\Administrator\Desktop\p\pc5.bmp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3810" t="-10356" b="-1"/>
                          <a:stretch/>
                        </pic:blipFill>
                        <pic:spPr bwMode="auto">
                          <a:xfrm>
                            <a:off x="0" y="0"/>
                            <a:ext cx="254852" cy="3263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05071" w:rsidRPr="00297F47" w:rsidTr="008075D9">
        <w:trPr>
          <w:trHeight w:val="3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071" w:rsidRPr="00297F47" w:rsidRDefault="00A05071" w:rsidP="00807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97F47">
              <w:rPr>
                <w:rFonts w:ascii="Times New Roman" w:eastAsia="SimSun" w:hAnsi="SimSun" w:cs="Times New Roman"/>
                <w:color w:val="000000"/>
                <w:kern w:val="0"/>
                <w:szCs w:val="21"/>
              </w:rPr>
              <w:t>仂</w:t>
            </w:r>
            <w:r w:rsidRPr="00297F4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le4,remaind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071" w:rsidRPr="00297F47" w:rsidRDefault="00A05071" w:rsidP="00807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97F47">
              <w:rPr>
                <w:rFonts w:ascii="Times New Roman" w:eastAsia="SimSun" w:hAnsi="SimSun" w:cs="Times New Roman"/>
                <w:color w:val="000000"/>
                <w:kern w:val="0"/>
                <w:szCs w:val="21"/>
              </w:rPr>
              <w:t>艃</w:t>
            </w:r>
            <w:r w:rsidRPr="00297F4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li2,boa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05071" w:rsidRPr="00297F47" w:rsidRDefault="00A05071" w:rsidP="008075D9">
            <w:pPr>
              <w:jc w:val="center"/>
              <w:rPr>
                <w:szCs w:val="21"/>
              </w:rPr>
            </w:pPr>
            <w:r w:rsidRPr="00297F47">
              <w:rPr>
                <w:noProof/>
                <w:szCs w:val="21"/>
                <w:lang w:eastAsia="en-US"/>
              </w:rPr>
              <w:drawing>
                <wp:inline distT="0" distB="0" distL="0" distR="0" wp14:anchorId="0C3B3ED9" wp14:editId="57E6B6E4">
                  <wp:extent cx="201454" cy="225631"/>
                  <wp:effectExtent l="0" t="0" r="0" b="0"/>
                  <wp:docPr id="75" name="Picture 21" descr="C:\Users\Administrator\Desktop\p\ps6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 descr="C:\Users\Administrator\Desktop\p\ps6.bmp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9357" t="9679"/>
                          <a:stretch/>
                        </pic:blipFill>
                        <pic:spPr bwMode="auto">
                          <a:xfrm>
                            <a:off x="0" y="0"/>
                            <a:ext cx="214114" cy="2398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05071" w:rsidRPr="00297F47" w:rsidRDefault="00A05071" w:rsidP="008075D9">
            <w:pPr>
              <w:jc w:val="center"/>
              <w:rPr>
                <w:szCs w:val="21"/>
              </w:rPr>
            </w:pPr>
            <w:r w:rsidRPr="00297F47">
              <w:rPr>
                <w:noProof/>
                <w:szCs w:val="21"/>
                <w:lang w:eastAsia="en-US"/>
              </w:rPr>
              <w:drawing>
                <wp:inline distT="0" distB="0" distL="0" distR="0" wp14:anchorId="49031B2D" wp14:editId="173658BA">
                  <wp:extent cx="252561" cy="308758"/>
                  <wp:effectExtent l="0" t="0" r="0" b="0"/>
                  <wp:docPr id="76" name="Picture 9" descr="C:\Users\Administrator\Desktop\p\pc6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C:\Users\Administrator\Desktop\p\pc6.bmp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905" t="-13810"/>
                          <a:stretch/>
                        </pic:blipFill>
                        <pic:spPr bwMode="auto">
                          <a:xfrm>
                            <a:off x="0" y="0"/>
                            <a:ext cx="258083" cy="31550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05071" w:rsidRPr="00297F47" w:rsidTr="008075D9">
        <w:trPr>
          <w:trHeight w:val="3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071" w:rsidRPr="00297F47" w:rsidRDefault="00A05071" w:rsidP="00807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97F47">
              <w:rPr>
                <w:rFonts w:ascii="Times New Roman" w:eastAsia="SimSun" w:hAnsi="SimSun" w:cs="Times New Roman"/>
                <w:color w:val="000000"/>
                <w:kern w:val="0"/>
                <w:szCs w:val="21"/>
              </w:rPr>
              <w:t>邙</w:t>
            </w:r>
            <w:r w:rsidRPr="00297F4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mang2,mountain nam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071" w:rsidRPr="00297F47" w:rsidRDefault="00A05071" w:rsidP="00807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97F47">
              <w:rPr>
                <w:rFonts w:ascii="Times New Roman" w:eastAsia="SimSun" w:hAnsi="SimSun" w:cs="Times New Roman"/>
                <w:color w:val="000000"/>
                <w:kern w:val="0"/>
                <w:szCs w:val="21"/>
              </w:rPr>
              <w:t>躶</w:t>
            </w:r>
            <w:r w:rsidRPr="00297F4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luo3,nak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05071" w:rsidRPr="00297F47" w:rsidRDefault="00A05071" w:rsidP="008075D9">
            <w:pPr>
              <w:jc w:val="center"/>
              <w:rPr>
                <w:szCs w:val="21"/>
              </w:rPr>
            </w:pPr>
            <w:r w:rsidRPr="00297F47">
              <w:rPr>
                <w:noProof/>
                <w:szCs w:val="21"/>
                <w:lang w:eastAsia="en-US"/>
              </w:rPr>
              <w:drawing>
                <wp:inline distT="0" distB="0" distL="0" distR="0" wp14:anchorId="1AF6A712" wp14:editId="03742CAB">
                  <wp:extent cx="285008" cy="285008"/>
                  <wp:effectExtent l="0" t="0" r="0" b="0"/>
                  <wp:docPr id="77" name="Picture 22" descr="C:\Users\Administrator\Desktop\p\ps7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 descr="C:\Users\Administrator\Desktop\p\ps7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3420" cy="3034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05071" w:rsidRPr="00297F47" w:rsidRDefault="00A05071" w:rsidP="008075D9">
            <w:pPr>
              <w:jc w:val="center"/>
              <w:rPr>
                <w:szCs w:val="21"/>
              </w:rPr>
            </w:pPr>
            <w:r w:rsidRPr="00297F47">
              <w:rPr>
                <w:noProof/>
                <w:szCs w:val="21"/>
                <w:lang w:eastAsia="en-US"/>
              </w:rPr>
              <w:drawing>
                <wp:inline distT="0" distB="0" distL="0" distR="0" wp14:anchorId="1AE24868" wp14:editId="76007EAB">
                  <wp:extent cx="276403" cy="383718"/>
                  <wp:effectExtent l="0" t="0" r="9525" b="0"/>
                  <wp:docPr id="78" name="Picture 10" descr="C:\Users\Administrator\Desktop\p\pc7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C:\Users\Administrator\Desktop\p\pc7.bmp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6131" t="-16432"/>
                          <a:stretch/>
                        </pic:blipFill>
                        <pic:spPr bwMode="auto">
                          <a:xfrm>
                            <a:off x="0" y="0"/>
                            <a:ext cx="282114" cy="39164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05071" w:rsidRPr="00297F47" w:rsidTr="008075D9">
        <w:trPr>
          <w:trHeight w:val="3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071" w:rsidRPr="00297F47" w:rsidRDefault="00A05071" w:rsidP="00807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97F47">
              <w:rPr>
                <w:rFonts w:ascii="Times New Roman" w:eastAsia="SimSun" w:hAnsi="SimSun" w:cs="Times New Roman"/>
                <w:color w:val="000000"/>
                <w:kern w:val="0"/>
                <w:szCs w:val="21"/>
              </w:rPr>
              <w:t>夘</w:t>
            </w:r>
            <w:r w:rsidRPr="00297F4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mao3,mortis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071" w:rsidRPr="00297F47" w:rsidRDefault="00A05071" w:rsidP="00807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97F47">
              <w:rPr>
                <w:rFonts w:ascii="Times New Roman" w:eastAsia="SimSun" w:hAnsi="SimSun" w:cs="Times New Roman"/>
                <w:color w:val="000000"/>
                <w:kern w:val="0"/>
                <w:szCs w:val="21"/>
              </w:rPr>
              <w:t>缾</w:t>
            </w:r>
            <w:r w:rsidRPr="00297F4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ping2,bottle</w:t>
            </w:r>
            <w:r w:rsidRPr="00297F47">
              <w:rPr>
                <w:rFonts w:ascii="Times New Roman" w:eastAsia="SimSun" w:hAnsi="SimSu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05071" w:rsidRPr="00297F47" w:rsidRDefault="00A05071" w:rsidP="008075D9">
            <w:pPr>
              <w:jc w:val="center"/>
              <w:rPr>
                <w:szCs w:val="21"/>
              </w:rPr>
            </w:pPr>
            <w:r w:rsidRPr="00297F47">
              <w:rPr>
                <w:noProof/>
                <w:szCs w:val="21"/>
                <w:lang w:eastAsia="en-US"/>
              </w:rPr>
              <w:drawing>
                <wp:inline distT="0" distB="0" distL="0" distR="0" wp14:anchorId="0C084B81" wp14:editId="35453E33">
                  <wp:extent cx="260985" cy="260985"/>
                  <wp:effectExtent l="0" t="0" r="0" b="0"/>
                  <wp:docPr id="79" name="Picture 23" descr="C:\Users\Administrator\Desktop\p\ps8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 descr="C:\Users\Administrator\Desktop\p\ps8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423" cy="26242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05071" w:rsidRPr="00297F47" w:rsidRDefault="00A05071" w:rsidP="008075D9">
            <w:pPr>
              <w:jc w:val="center"/>
              <w:rPr>
                <w:szCs w:val="21"/>
              </w:rPr>
            </w:pPr>
            <w:r w:rsidRPr="00297F47">
              <w:rPr>
                <w:noProof/>
                <w:szCs w:val="21"/>
                <w:lang w:eastAsia="en-US"/>
              </w:rPr>
              <w:drawing>
                <wp:inline distT="0" distB="0" distL="0" distR="0" wp14:anchorId="3C6FF60E" wp14:editId="2E3F5486">
                  <wp:extent cx="247508" cy="332509"/>
                  <wp:effectExtent l="0" t="0" r="0" b="0"/>
                  <wp:docPr id="80" name="Picture 11" descr="C:\Users\Administrator\Desktop\p\pc8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C:\Users\Administrator\Desktop\p\pc8.bmp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6131" t="-12672"/>
                          <a:stretch/>
                        </pic:blipFill>
                        <pic:spPr bwMode="auto">
                          <a:xfrm>
                            <a:off x="0" y="0"/>
                            <a:ext cx="257177" cy="3454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05071" w:rsidRPr="00297F47" w:rsidTr="008075D9">
        <w:trPr>
          <w:trHeight w:val="3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071" w:rsidRPr="00297F47" w:rsidRDefault="00A05071" w:rsidP="00807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97F47">
              <w:rPr>
                <w:rFonts w:ascii="Times New Roman" w:eastAsia="SimSun" w:hAnsi="SimSun" w:cs="Times New Roman"/>
                <w:color w:val="000000"/>
                <w:kern w:val="0"/>
                <w:szCs w:val="21"/>
              </w:rPr>
              <w:t>吀</w:t>
            </w:r>
            <w:r w:rsidRPr="00297F4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mie1,bleat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071" w:rsidRPr="00297F47" w:rsidRDefault="00A05071" w:rsidP="00807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97F47">
              <w:rPr>
                <w:rFonts w:ascii="Times New Roman" w:eastAsia="SimSun" w:hAnsi="SimSun" w:cs="Times New Roman"/>
                <w:color w:val="000000"/>
                <w:kern w:val="0"/>
                <w:szCs w:val="21"/>
              </w:rPr>
              <w:t>酺（</w:t>
            </w:r>
            <w:r w:rsidRPr="00297F4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u2,drink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05071" w:rsidRPr="00297F47" w:rsidRDefault="00A05071" w:rsidP="008075D9">
            <w:pPr>
              <w:jc w:val="center"/>
              <w:rPr>
                <w:szCs w:val="21"/>
              </w:rPr>
            </w:pPr>
            <w:r w:rsidRPr="00297F47">
              <w:rPr>
                <w:noProof/>
                <w:szCs w:val="21"/>
                <w:lang w:eastAsia="en-US"/>
              </w:rPr>
              <w:drawing>
                <wp:inline distT="0" distB="0" distL="0" distR="0" wp14:anchorId="4E9A5F90" wp14:editId="1350EAB6">
                  <wp:extent cx="261257" cy="280645"/>
                  <wp:effectExtent l="0" t="0" r="0" b="0"/>
                  <wp:docPr id="81" name="Picture 24" descr="C:\Users\Administrator\Desktop\p\ps9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 descr="C:\Users\Administrator\Desktop\p\ps9.bmp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5649" t="9389"/>
                          <a:stretch/>
                        </pic:blipFill>
                        <pic:spPr bwMode="auto">
                          <a:xfrm>
                            <a:off x="0" y="0"/>
                            <a:ext cx="265107" cy="2847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05071" w:rsidRPr="00297F47" w:rsidRDefault="00A05071" w:rsidP="008075D9">
            <w:pPr>
              <w:jc w:val="center"/>
              <w:rPr>
                <w:szCs w:val="21"/>
              </w:rPr>
            </w:pPr>
            <w:r w:rsidRPr="00297F47">
              <w:rPr>
                <w:noProof/>
                <w:szCs w:val="21"/>
                <w:lang w:eastAsia="en-US"/>
              </w:rPr>
              <w:drawing>
                <wp:inline distT="0" distB="0" distL="0" distR="0" wp14:anchorId="224901F7" wp14:editId="65DD1CE5">
                  <wp:extent cx="241995" cy="308758"/>
                  <wp:effectExtent l="0" t="0" r="0" b="0"/>
                  <wp:docPr id="82" name="Picture 12" descr="C:\Users\Administrator\Desktop\p\pc9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C:\Users\Administrator\Desktop\p\pc9.bmp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7144" t="-5715" r="-1"/>
                          <a:stretch/>
                        </pic:blipFill>
                        <pic:spPr bwMode="auto">
                          <a:xfrm>
                            <a:off x="0" y="0"/>
                            <a:ext cx="248249" cy="3167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05071" w:rsidRPr="00297F47" w:rsidTr="008075D9">
        <w:trPr>
          <w:trHeight w:val="3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071" w:rsidRPr="00297F47" w:rsidRDefault="00A05071" w:rsidP="00807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97F47">
              <w:rPr>
                <w:rFonts w:ascii="Times New Roman" w:eastAsia="SimSun" w:hAnsi="SimSun" w:cs="Times New Roman"/>
                <w:color w:val="000000"/>
                <w:kern w:val="0"/>
                <w:szCs w:val="21"/>
              </w:rPr>
              <w:t>扖</w:t>
            </w:r>
            <w:r w:rsidRPr="00297F4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ru4,inlay</w:t>
            </w:r>
            <w:r w:rsidRPr="00297F47">
              <w:rPr>
                <w:rFonts w:ascii="Times New Roman" w:eastAsia="SimSun" w:hAnsi="SimSu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071" w:rsidRPr="00297F47" w:rsidRDefault="00A05071" w:rsidP="00807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97F47">
              <w:rPr>
                <w:rFonts w:ascii="Times New Roman" w:eastAsia="SimSun" w:hAnsi="SimSun" w:cs="Times New Roman"/>
                <w:color w:val="000000"/>
                <w:kern w:val="0"/>
                <w:szCs w:val="21"/>
              </w:rPr>
              <w:t>粬</w:t>
            </w:r>
            <w:r w:rsidRPr="00297F4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qu1,start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05071" w:rsidRPr="00297F47" w:rsidRDefault="00A05071" w:rsidP="008075D9">
            <w:pPr>
              <w:jc w:val="center"/>
              <w:rPr>
                <w:szCs w:val="21"/>
              </w:rPr>
            </w:pPr>
            <w:r w:rsidRPr="00297F47">
              <w:rPr>
                <w:noProof/>
                <w:szCs w:val="21"/>
                <w:lang w:eastAsia="en-US"/>
              </w:rPr>
              <w:drawing>
                <wp:inline distT="0" distB="0" distL="0" distR="0" wp14:anchorId="6EAA77EC" wp14:editId="1CC786CE">
                  <wp:extent cx="250779" cy="308759"/>
                  <wp:effectExtent l="0" t="0" r="0" b="0"/>
                  <wp:docPr id="83" name="Picture 25" descr="C:\Users\Administrator\Desktop\p\ps10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 descr="C:\Users\Administrator\Desktop\p\ps10.bmp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8780"/>
                          <a:stretch/>
                        </pic:blipFill>
                        <pic:spPr bwMode="auto">
                          <a:xfrm>
                            <a:off x="0" y="0"/>
                            <a:ext cx="255156" cy="31414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05071" w:rsidRPr="00297F47" w:rsidRDefault="00A05071" w:rsidP="008075D9">
            <w:pPr>
              <w:jc w:val="center"/>
              <w:rPr>
                <w:szCs w:val="21"/>
              </w:rPr>
            </w:pPr>
            <w:r w:rsidRPr="00297F47">
              <w:rPr>
                <w:noProof/>
                <w:szCs w:val="21"/>
                <w:lang w:eastAsia="en-US"/>
              </w:rPr>
              <w:drawing>
                <wp:inline distT="0" distB="0" distL="0" distR="0" wp14:anchorId="2D8B603C" wp14:editId="56F797A4">
                  <wp:extent cx="252521" cy="308759"/>
                  <wp:effectExtent l="0" t="0" r="0" b="0"/>
                  <wp:docPr id="84" name="Picture 13" descr="C:\Users\Administrator\Desktop\p\pc10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C:\Users\Administrator\Desktop\p\pc10.bmp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5659" t="-3125"/>
                          <a:stretch/>
                        </pic:blipFill>
                        <pic:spPr bwMode="auto">
                          <a:xfrm>
                            <a:off x="0" y="0"/>
                            <a:ext cx="259050" cy="31674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05071" w:rsidRPr="00297F47" w:rsidTr="008075D9">
        <w:trPr>
          <w:trHeight w:val="3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071" w:rsidRPr="00297F47" w:rsidRDefault="00A05071" w:rsidP="008075D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7F47">
              <w:rPr>
                <w:rFonts w:ascii="Times New Roman" w:eastAsia="SimSun" w:hAnsi="SimSun" w:cs="Times New Roman"/>
                <w:kern w:val="0"/>
                <w:szCs w:val="21"/>
              </w:rPr>
              <w:t>忕（</w:t>
            </w:r>
            <w:r w:rsidRPr="00297F47">
              <w:rPr>
                <w:rFonts w:ascii="Times New Roman" w:eastAsia="SimSun" w:hAnsi="Times New Roman" w:cs="Times New Roman"/>
                <w:kern w:val="0"/>
                <w:szCs w:val="21"/>
              </w:rPr>
              <w:t>shi4,be used t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071" w:rsidRPr="00297F47" w:rsidRDefault="00A05071" w:rsidP="00807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97F47">
              <w:rPr>
                <w:rFonts w:ascii="Times New Roman" w:eastAsia="SimSun" w:hAnsi="SimSun" w:cs="Times New Roman"/>
                <w:color w:val="000000"/>
                <w:kern w:val="0"/>
                <w:szCs w:val="21"/>
              </w:rPr>
              <w:t>貄</w:t>
            </w:r>
            <w:r w:rsidRPr="00297F4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si4,beas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05071" w:rsidRPr="00297F47" w:rsidRDefault="00A05071" w:rsidP="008075D9">
            <w:pPr>
              <w:jc w:val="center"/>
              <w:rPr>
                <w:szCs w:val="21"/>
              </w:rPr>
            </w:pPr>
            <w:r w:rsidRPr="00297F47">
              <w:rPr>
                <w:noProof/>
                <w:szCs w:val="21"/>
                <w:lang w:eastAsia="en-US"/>
              </w:rPr>
              <w:drawing>
                <wp:inline distT="0" distB="0" distL="0" distR="0" wp14:anchorId="7381511B" wp14:editId="4311738B">
                  <wp:extent cx="259716" cy="296883"/>
                  <wp:effectExtent l="0" t="0" r="0" b="0"/>
                  <wp:docPr id="85" name="Picture 26" descr="C:\Users\Administrator\Desktop\p\ps11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 descr="C:\Users\Administrator\Desktop\p\ps11.bmp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2519" r="-1"/>
                          <a:stretch/>
                        </pic:blipFill>
                        <pic:spPr bwMode="auto">
                          <a:xfrm>
                            <a:off x="0" y="0"/>
                            <a:ext cx="266233" cy="30433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05071" w:rsidRPr="00297F47" w:rsidRDefault="00A05071" w:rsidP="008075D9">
            <w:pPr>
              <w:jc w:val="center"/>
              <w:rPr>
                <w:szCs w:val="21"/>
              </w:rPr>
            </w:pPr>
            <w:r w:rsidRPr="00297F47">
              <w:rPr>
                <w:noProof/>
                <w:szCs w:val="21"/>
                <w:lang w:eastAsia="en-US"/>
              </w:rPr>
              <w:drawing>
                <wp:inline distT="0" distB="0" distL="0" distR="0" wp14:anchorId="0F8A635B" wp14:editId="4B1254F4">
                  <wp:extent cx="248920" cy="293447"/>
                  <wp:effectExtent l="0" t="0" r="0" b="0"/>
                  <wp:docPr id="86" name="Picture 14" descr="C:\Users\Administrator\Desktop\p\pc11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C:\Users\Administrator\Desktop\p\pc11.bmp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2519" t="-3129" r="-1"/>
                          <a:stretch/>
                        </pic:blipFill>
                        <pic:spPr bwMode="auto">
                          <a:xfrm>
                            <a:off x="0" y="0"/>
                            <a:ext cx="250167" cy="2949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05071" w:rsidRPr="00297F47" w:rsidTr="008075D9">
        <w:trPr>
          <w:trHeight w:val="3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071" w:rsidRPr="00297F47" w:rsidRDefault="00A05071" w:rsidP="00807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97F47">
              <w:rPr>
                <w:rFonts w:ascii="Times New Roman" w:eastAsia="SimSun" w:hAnsi="SimSun" w:cs="Times New Roman"/>
                <w:color w:val="000000"/>
                <w:kern w:val="0"/>
                <w:szCs w:val="21"/>
              </w:rPr>
              <w:t>讬</w:t>
            </w:r>
            <w:r w:rsidRPr="00297F4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tuo1,suppor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071" w:rsidRPr="00297F47" w:rsidRDefault="00A05071" w:rsidP="00807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97F47">
              <w:rPr>
                <w:rFonts w:ascii="Times New Roman" w:eastAsia="SimSun" w:hAnsi="SimSun" w:cs="Times New Roman"/>
                <w:color w:val="000000"/>
                <w:kern w:val="0"/>
                <w:szCs w:val="21"/>
              </w:rPr>
              <w:t>觫</w:t>
            </w:r>
            <w:r w:rsidRPr="00297F4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su4,afrai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05071" w:rsidRPr="00297F47" w:rsidRDefault="00A05071" w:rsidP="008075D9">
            <w:pPr>
              <w:jc w:val="center"/>
              <w:rPr>
                <w:szCs w:val="21"/>
              </w:rPr>
            </w:pPr>
            <w:r w:rsidRPr="00297F47">
              <w:rPr>
                <w:noProof/>
                <w:szCs w:val="21"/>
                <w:lang w:eastAsia="en-US"/>
              </w:rPr>
              <w:drawing>
                <wp:inline distT="0" distB="0" distL="0" distR="0" wp14:anchorId="1951E5A4" wp14:editId="75E3859D">
                  <wp:extent cx="260985" cy="361434"/>
                  <wp:effectExtent l="0" t="0" r="0" b="0"/>
                  <wp:docPr id="87" name="Picture 27" descr="C:\Users\Administrator\Desktop\p\ps12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 descr="C:\Users\Administrator\Desktop\p\ps12.bmp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3542" t="-5886" r="-1" b="-1"/>
                          <a:stretch/>
                        </pic:blipFill>
                        <pic:spPr bwMode="auto">
                          <a:xfrm>
                            <a:off x="0" y="0"/>
                            <a:ext cx="282961" cy="3918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05071" w:rsidRPr="00297F47" w:rsidRDefault="00A05071" w:rsidP="008075D9">
            <w:pPr>
              <w:jc w:val="center"/>
              <w:rPr>
                <w:szCs w:val="21"/>
              </w:rPr>
            </w:pPr>
            <w:r w:rsidRPr="00297F47">
              <w:rPr>
                <w:noProof/>
                <w:szCs w:val="21"/>
                <w:lang w:eastAsia="en-US"/>
              </w:rPr>
              <w:drawing>
                <wp:inline distT="0" distB="0" distL="0" distR="0" wp14:anchorId="3489CB5A" wp14:editId="254B0427">
                  <wp:extent cx="265430" cy="311271"/>
                  <wp:effectExtent l="0" t="0" r="0" b="0"/>
                  <wp:docPr id="88" name="Picture 15" descr="C:\Users\Administrator\Desktop\p\pc12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C:\Users\Administrator\Desktop\p\pc12.bmp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389" t="-6259"/>
                          <a:stretch/>
                        </pic:blipFill>
                        <pic:spPr bwMode="auto">
                          <a:xfrm>
                            <a:off x="0" y="0"/>
                            <a:ext cx="270473" cy="3171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05071" w:rsidRPr="00297F47" w:rsidTr="008075D9">
        <w:trPr>
          <w:trHeight w:val="3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071" w:rsidRPr="00297F47" w:rsidRDefault="00A05071" w:rsidP="00807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97F47">
              <w:rPr>
                <w:rFonts w:ascii="Times New Roman" w:eastAsia="SimSun" w:hAnsi="SimSun" w:cs="Times New Roman"/>
                <w:color w:val="000000"/>
                <w:kern w:val="0"/>
                <w:szCs w:val="21"/>
              </w:rPr>
              <w:t>屼</w:t>
            </w:r>
            <w:r w:rsidRPr="00297F4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wu4,tower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071" w:rsidRPr="00297F47" w:rsidRDefault="00A05071" w:rsidP="00807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97F47">
              <w:rPr>
                <w:rFonts w:ascii="Times New Roman" w:eastAsia="SimSun" w:hAnsi="SimSun" w:cs="Times New Roman"/>
                <w:color w:val="000000"/>
                <w:kern w:val="0"/>
                <w:szCs w:val="21"/>
              </w:rPr>
              <w:t>畽</w:t>
            </w:r>
            <w:r w:rsidRPr="00297F4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tuan3,villag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05071" w:rsidRPr="00297F47" w:rsidRDefault="00A05071" w:rsidP="008075D9">
            <w:pPr>
              <w:jc w:val="center"/>
              <w:rPr>
                <w:szCs w:val="21"/>
              </w:rPr>
            </w:pPr>
            <w:r w:rsidRPr="00297F47">
              <w:rPr>
                <w:noProof/>
                <w:szCs w:val="21"/>
                <w:lang w:eastAsia="en-US"/>
              </w:rPr>
              <w:drawing>
                <wp:inline distT="0" distB="0" distL="0" distR="0" wp14:anchorId="49EB1872" wp14:editId="5B15A3CE">
                  <wp:extent cx="284480" cy="331898"/>
                  <wp:effectExtent l="0" t="0" r="0" b="0"/>
                  <wp:docPr id="89" name="Picture 28" descr="C:\Users\Administrator\Desktop\p\ps13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 descr="C:\Users\Administrator\Desktop\p\ps13.bmp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4287"/>
                          <a:stretch/>
                        </pic:blipFill>
                        <pic:spPr bwMode="auto">
                          <a:xfrm>
                            <a:off x="0" y="0"/>
                            <a:ext cx="291999" cy="340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05071" w:rsidRPr="00297F47" w:rsidRDefault="00A05071" w:rsidP="008075D9">
            <w:pPr>
              <w:jc w:val="center"/>
              <w:rPr>
                <w:szCs w:val="21"/>
              </w:rPr>
            </w:pPr>
            <w:r w:rsidRPr="00297F47">
              <w:rPr>
                <w:noProof/>
                <w:szCs w:val="21"/>
                <w:lang w:eastAsia="en-US"/>
              </w:rPr>
              <w:drawing>
                <wp:inline distT="0" distB="0" distL="0" distR="0" wp14:anchorId="683A003B" wp14:editId="1427D4F1">
                  <wp:extent cx="241935" cy="307082"/>
                  <wp:effectExtent l="0" t="0" r="0" b="0"/>
                  <wp:docPr id="90" name="Picture 29" descr="C:\Users\Administrator\Desktop\p\pc13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C:\Users\Administrator\Desktop\p\pc13.bmp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6131" t="-6452" b="-1"/>
                          <a:stretch/>
                        </pic:blipFill>
                        <pic:spPr bwMode="auto">
                          <a:xfrm>
                            <a:off x="0" y="0"/>
                            <a:ext cx="248102" cy="3149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05071" w:rsidRPr="00297F47" w:rsidTr="008075D9">
        <w:trPr>
          <w:trHeight w:val="3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071" w:rsidRPr="00297F47" w:rsidRDefault="00A05071" w:rsidP="00807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97F47">
              <w:rPr>
                <w:rFonts w:ascii="Times New Roman" w:eastAsia="SimSun" w:hAnsi="SimSun" w:cs="Times New Roman"/>
                <w:color w:val="000000"/>
                <w:kern w:val="0"/>
                <w:szCs w:val="21"/>
              </w:rPr>
              <w:t>圯</w:t>
            </w:r>
            <w:r w:rsidRPr="00297F4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yi2,bridg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071" w:rsidRPr="00297F47" w:rsidRDefault="00A05071" w:rsidP="00807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97F47">
              <w:rPr>
                <w:rFonts w:ascii="Times New Roman" w:eastAsia="SimSun" w:hAnsi="SimSun" w:cs="Times New Roman"/>
                <w:color w:val="000000"/>
                <w:kern w:val="0"/>
                <w:szCs w:val="21"/>
              </w:rPr>
              <w:t>臹</w:t>
            </w:r>
            <w:r w:rsidRPr="00297F4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xiu1,practi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05071" w:rsidRPr="00297F47" w:rsidRDefault="00A05071" w:rsidP="008075D9">
            <w:pPr>
              <w:jc w:val="center"/>
              <w:rPr>
                <w:szCs w:val="21"/>
              </w:rPr>
            </w:pPr>
            <w:r w:rsidRPr="00297F47">
              <w:rPr>
                <w:noProof/>
                <w:szCs w:val="21"/>
                <w:lang w:eastAsia="en-US"/>
              </w:rPr>
              <w:drawing>
                <wp:inline distT="0" distB="0" distL="0" distR="0" wp14:anchorId="5720DE8B" wp14:editId="23064ECB">
                  <wp:extent cx="285008" cy="285008"/>
                  <wp:effectExtent l="0" t="0" r="0" b="0"/>
                  <wp:docPr id="91" name="Picture 30" descr="C:\Users\Administrator\Desktop\p\ps14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 descr="C:\Users\Administrator\Desktop\p\ps14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459" cy="2924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05071" w:rsidRPr="00297F47" w:rsidRDefault="00A05071" w:rsidP="008075D9">
            <w:pPr>
              <w:jc w:val="center"/>
              <w:rPr>
                <w:szCs w:val="21"/>
              </w:rPr>
            </w:pPr>
            <w:r w:rsidRPr="00297F47">
              <w:rPr>
                <w:noProof/>
                <w:szCs w:val="21"/>
                <w:lang w:eastAsia="en-US"/>
              </w:rPr>
              <w:drawing>
                <wp:inline distT="0" distB="0" distL="0" distR="0" wp14:anchorId="4409827C" wp14:editId="3BDFA67D">
                  <wp:extent cx="265430" cy="285149"/>
                  <wp:effectExtent l="0" t="0" r="0" b="0"/>
                  <wp:docPr id="92" name="Picture 31" descr="C:\Users\Administrator\Desktop\p\pc14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C:\Users\Administrator\Desktop\p\pc14.bmp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0027" t="9399"/>
                          <a:stretch/>
                        </pic:blipFill>
                        <pic:spPr bwMode="auto">
                          <a:xfrm>
                            <a:off x="0" y="0"/>
                            <a:ext cx="270499" cy="2905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05071" w:rsidRPr="00297F47" w:rsidTr="008075D9">
        <w:trPr>
          <w:trHeight w:val="3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071" w:rsidRPr="00297F47" w:rsidRDefault="00A05071" w:rsidP="00807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97F47">
              <w:rPr>
                <w:rFonts w:ascii="Times New Roman" w:eastAsia="SimSun" w:hAnsi="SimSun" w:cs="Times New Roman"/>
                <w:color w:val="000000"/>
                <w:kern w:val="0"/>
                <w:szCs w:val="21"/>
              </w:rPr>
              <w:t>汄</w:t>
            </w:r>
            <w:r w:rsidRPr="00297F4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ze4,f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071" w:rsidRPr="00297F47" w:rsidRDefault="00A05071" w:rsidP="00807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97F47">
              <w:rPr>
                <w:rFonts w:ascii="Times New Roman" w:eastAsia="SimSun" w:hAnsi="SimSun" w:cs="Times New Roman"/>
                <w:color w:val="000000"/>
                <w:kern w:val="0"/>
                <w:szCs w:val="21"/>
              </w:rPr>
              <w:t>羠</w:t>
            </w:r>
            <w:r w:rsidRPr="00297F4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yi2,mild shee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05071" w:rsidRPr="00297F47" w:rsidRDefault="00A05071" w:rsidP="008075D9">
            <w:pPr>
              <w:jc w:val="center"/>
              <w:rPr>
                <w:szCs w:val="21"/>
              </w:rPr>
            </w:pPr>
            <w:r w:rsidRPr="00297F47">
              <w:rPr>
                <w:noProof/>
                <w:szCs w:val="21"/>
                <w:lang w:eastAsia="en-US"/>
              </w:rPr>
              <w:drawing>
                <wp:inline distT="0" distB="0" distL="0" distR="0" wp14:anchorId="0E02E247" wp14:editId="1FAF819B">
                  <wp:extent cx="250190" cy="333737"/>
                  <wp:effectExtent l="0" t="0" r="0" b="0"/>
                  <wp:docPr id="93" name="Picture 32" descr="C:\Users\Administrator\Desktop\p\ps15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 descr="C:\Users\Administrator\Desktop\p\ps15.bmp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5649" t="-12519"/>
                          <a:stretch/>
                        </pic:blipFill>
                        <pic:spPr bwMode="auto">
                          <a:xfrm>
                            <a:off x="0" y="0"/>
                            <a:ext cx="256191" cy="34174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05071" w:rsidRPr="00297F47" w:rsidRDefault="00A05071" w:rsidP="008075D9">
            <w:pPr>
              <w:jc w:val="center"/>
              <w:rPr>
                <w:szCs w:val="21"/>
              </w:rPr>
            </w:pPr>
            <w:r w:rsidRPr="00297F47">
              <w:rPr>
                <w:noProof/>
                <w:szCs w:val="21"/>
                <w:lang w:eastAsia="en-US"/>
              </w:rPr>
              <w:drawing>
                <wp:inline distT="0" distB="0" distL="0" distR="0" wp14:anchorId="2B0BD98C" wp14:editId="00A59938">
                  <wp:extent cx="226946" cy="308759"/>
                  <wp:effectExtent l="0" t="0" r="0" b="0"/>
                  <wp:docPr id="94" name="Picture 33" descr="C:\Users\Administrator\Desktop\p\pc15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 descr="C:\Users\Administrator\Desktop\p\pc15.bmp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3810" t="-17262"/>
                          <a:stretch/>
                        </pic:blipFill>
                        <pic:spPr bwMode="auto">
                          <a:xfrm>
                            <a:off x="0" y="0"/>
                            <a:ext cx="230986" cy="3142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05071" w:rsidRPr="00297F47" w:rsidTr="008075D9">
        <w:trPr>
          <w:trHeight w:val="30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5071" w:rsidRPr="00297F47" w:rsidRDefault="00A05071" w:rsidP="00807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97F47">
              <w:rPr>
                <w:rFonts w:ascii="Times New Roman" w:eastAsia="SimSun" w:hAnsi="SimSun" w:cs="Times New Roman"/>
                <w:color w:val="000000"/>
                <w:kern w:val="0"/>
                <w:szCs w:val="21"/>
              </w:rPr>
              <w:t>彴</w:t>
            </w:r>
            <w:r w:rsidRPr="00297F4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zhuo2,single-plank bridg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5071" w:rsidRPr="00297F47" w:rsidRDefault="00A05071" w:rsidP="008075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97F47">
              <w:rPr>
                <w:rFonts w:ascii="Times New Roman" w:eastAsia="SimSun" w:hAnsi="SimSun" w:cs="Times New Roman"/>
                <w:color w:val="000000"/>
                <w:kern w:val="0"/>
                <w:szCs w:val="21"/>
              </w:rPr>
              <w:t>跦（</w:t>
            </w:r>
            <w:r w:rsidRPr="00297F4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zhu1,jump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5071" w:rsidRPr="00297F47" w:rsidRDefault="00A05071" w:rsidP="008075D9">
            <w:pPr>
              <w:jc w:val="center"/>
              <w:rPr>
                <w:szCs w:val="21"/>
              </w:rPr>
            </w:pPr>
            <w:r w:rsidRPr="00297F47">
              <w:rPr>
                <w:noProof/>
                <w:szCs w:val="21"/>
                <w:lang w:eastAsia="en-US"/>
              </w:rPr>
              <w:drawing>
                <wp:inline distT="0" distB="0" distL="0" distR="0" wp14:anchorId="6BF3A626" wp14:editId="7D39F178">
                  <wp:extent cx="260985" cy="327380"/>
                  <wp:effectExtent l="0" t="0" r="0" b="0"/>
                  <wp:docPr id="95" name="Picture 34" descr="C:\Users\Administrator\Desktop\p\ps16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 descr="C:\Users\Administrator\Desktop\p\ps16.bmp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697" t="-13276"/>
                          <a:stretch/>
                        </pic:blipFill>
                        <pic:spPr bwMode="auto">
                          <a:xfrm>
                            <a:off x="0" y="0"/>
                            <a:ext cx="265542" cy="33309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5071" w:rsidRPr="00297F47" w:rsidRDefault="00A05071" w:rsidP="008075D9">
            <w:pPr>
              <w:jc w:val="center"/>
              <w:rPr>
                <w:szCs w:val="21"/>
              </w:rPr>
            </w:pPr>
            <w:r w:rsidRPr="00297F47">
              <w:rPr>
                <w:noProof/>
                <w:szCs w:val="21"/>
                <w:lang w:eastAsia="en-US"/>
              </w:rPr>
              <w:drawing>
                <wp:inline distT="0" distB="0" distL="0" distR="0" wp14:anchorId="32F1831A" wp14:editId="763F55AF">
                  <wp:extent cx="244843" cy="273132"/>
                  <wp:effectExtent l="0" t="0" r="0" b="0"/>
                  <wp:docPr id="96" name="Picture 35" descr="C:\Users\Administrator\Desktop\p\pc16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 descr="C:\Users\Administrator\Desktop\p\pc16.bmp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0357"/>
                          <a:stretch/>
                        </pic:blipFill>
                        <pic:spPr bwMode="auto">
                          <a:xfrm>
                            <a:off x="0" y="0"/>
                            <a:ext cx="250694" cy="2796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A05071" w:rsidRPr="00297F47" w:rsidRDefault="00A05071" w:rsidP="00A05071">
      <w:pPr>
        <w:jc w:val="left"/>
        <w:rPr>
          <w:rFonts w:ascii="Times New Roman" w:hAnsi="Times New Roman" w:cs="Times New Roman"/>
          <w:szCs w:val="21"/>
        </w:rPr>
      </w:pPr>
    </w:p>
    <w:p w:rsidR="007900A0" w:rsidRDefault="00A05071">
      <w:bookmarkStart w:id="0" w:name="_GoBack"/>
      <w:bookmarkEnd w:id="0"/>
    </w:p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5071"/>
    <w:rsid w:val="005979D8"/>
    <w:rsid w:val="00623B59"/>
    <w:rsid w:val="00A05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4F51F5-7B07-4575-AC75-5FC4E1EE8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507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39" Type="http://schemas.openxmlformats.org/officeDocument/2006/relationships/customXml" Target="../customXml/item2.xml"/><Relationship Id="rId21" Type="http://schemas.openxmlformats.org/officeDocument/2006/relationships/image" Target="media/image18.png"/><Relationship Id="rId34" Type="http://schemas.openxmlformats.org/officeDocument/2006/relationships/image" Target="media/image31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33" Type="http://schemas.openxmlformats.org/officeDocument/2006/relationships/image" Target="media/image30.png"/><Relationship Id="rId38" Type="http://schemas.openxmlformats.org/officeDocument/2006/relationships/customXml" Target="../customXml/item1.xml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29" Type="http://schemas.openxmlformats.org/officeDocument/2006/relationships/image" Target="media/image26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32" Type="http://schemas.openxmlformats.org/officeDocument/2006/relationships/image" Target="media/image29.png"/><Relationship Id="rId37" Type="http://schemas.openxmlformats.org/officeDocument/2006/relationships/theme" Target="theme/theme1.xml"/><Relationship Id="rId40" Type="http://schemas.openxmlformats.org/officeDocument/2006/relationships/customXml" Target="../customXml/item3.xml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image" Target="media/image25.png"/><Relationship Id="rId36" Type="http://schemas.openxmlformats.org/officeDocument/2006/relationships/fontTable" Target="fontTable.xml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31" Type="http://schemas.openxmlformats.org/officeDocument/2006/relationships/image" Target="media/image28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Relationship Id="rId30" Type="http://schemas.openxmlformats.org/officeDocument/2006/relationships/image" Target="media/image27.png"/><Relationship Id="rId35" Type="http://schemas.openxmlformats.org/officeDocument/2006/relationships/image" Target="media/image32.png"/><Relationship Id="rId8" Type="http://schemas.openxmlformats.org/officeDocument/2006/relationships/image" Target="media/image5.png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864E3BAB77CE4CA4BC3246650FD1C9" ma:contentTypeVersion="7" ma:contentTypeDescription="Create a new document." ma:contentTypeScope="" ma:versionID="ae248ee4ead4a987baec8b6349fafb8f">
  <xsd:schema xmlns:xsd="http://www.w3.org/2001/XMLSchema" xmlns:p="http://schemas.microsoft.com/office/2006/metadata/properties" xmlns:ns2="9a146b82-d65c-4e13-8c9d-76cfcbe86ec4" targetNamespace="http://schemas.microsoft.com/office/2006/metadata/properties" ma:root="true" ma:fieldsID="c2dbf3cc259438d98edd00f5d20432a7" ns2:_="">
    <xsd:import namespace="9a146b82-d65c-4e13-8c9d-76cfcbe86ec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a146b82-d65c-4e13-8c9d-76cfcbe86ec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9a146b82-d65c-4e13-8c9d-76cfcbe86ec4">Data Sheet 1.docx</DocumentId>
    <StageName xmlns="9a146b82-d65c-4e13-8c9d-76cfcbe86ec4">Accepted</StageName>
    <TitleName xmlns="9a146b82-d65c-4e13-8c9d-76cfcbe86ec4">Data Sheet 1.docx</TitleName>
    <FileFormat xmlns="9a146b82-d65c-4e13-8c9d-76cfcbe86ec4">DOCX</FileFormat>
    <IsDeleted xmlns="9a146b82-d65c-4e13-8c9d-76cfcbe86ec4">false</IsDeleted>
    <Checked_x0020_Out_x0020_To xmlns="9a146b82-d65c-4e13-8c9d-76cfcbe86ec4">
      <UserInfo>
        <DisplayName/>
        <AccountId xsi:nil="true"/>
        <AccountType/>
      </UserInfo>
    </Checked_x0020_Out_x0020_To>
    <DocumentType xmlns="9a146b82-d65c-4e13-8c9d-76cfcbe86ec4">Data Sheet</DocumentType>
  </documentManagement>
</p:properties>
</file>

<file path=customXml/itemProps1.xml><?xml version="1.0" encoding="utf-8"?>
<ds:datastoreItem xmlns:ds="http://schemas.openxmlformats.org/officeDocument/2006/customXml" ds:itemID="{F4A5A333-7518-4923-BDBF-03E9AF19A321}"/>
</file>

<file path=customXml/itemProps2.xml><?xml version="1.0" encoding="utf-8"?>
<ds:datastoreItem xmlns:ds="http://schemas.openxmlformats.org/officeDocument/2006/customXml" ds:itemID="{4DA2B9A4-27DC-4AF5-9FEF-2C28625B9135}"/>
</file>

<file path=customXml/itemProps3.xml><?xml version="1.0" encoding="utf-8"?>
<ds:datastoreItem xmlns:ds="http://schemas.openxmlformats.org/officeDocument/2006/customXml" ds:itemID="{300F8623-F044-4B47-A284-6428DDA930E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5</Words>
  <Characters>1115</Characters>
  <Application>Microsoft Office Word</Application>
  <DocSecurity>0</DocSecurity>
  <Lines>9</Lines>
  <Paragraphs>2</Paragraphs>
  <ScaleCrop>false</ScaleCrop>
  <Company>PITSOLUTIONS PVT LTD</Company>
  <LinksUpToDate>false</LinksUpToDate>
  <CharactersWithSpaces>13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7-02-23T06:41:00Z</dcterms:created>
  <dcterms:modified xsi:type="dcterms:W3CDTF">2017-02-23T0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864E3BAB77CE4CA4BC3246650FD1C9</vt:lpwstr>
  </property>
</Properties>
</file>